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935" w:type="dxa"/>
        <w:tblLook w:val="04A0" w:firstRow="1" w:lastRow="0" w:firstColumn="1" w:lastColumn="0" w:noHBand="0" w:noVBand="1"/>
      </w:tblPr>
      <w:tblGrid>
        <w:gridCol w:w="4624"/>
        <w:gridCol w:w="2366"/>
        <w:gridCol w:w="1598"/>
        <w:gridCol w:w="1347"/>
      </w:tblGrid>
      <w:tr w:rsidR="00940269" w:rsidRPr="005361B5" w14:paraId="69403854" w14:textId="77777777" w:rsidTr="007F78AC">
        <w:trPr>
          <w:trHeight w:val="710"/>
        </w:trPr>
        <w:tc>
          <w:tcPr>
            <w:tcW w:w="9935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61AD40" w14:textId="1602DAF7" w:rsidR="00940269" w:rsidRPr="005361B5" w:rsidRDefault="00431786" w:rsidP="00AB2C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plementary Table</w:t>
            </w:r>
            <w:r w:rsidR="00375B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1</w:t>
            </w:r>
            <w:r w:rsidR="00940269" w:rsidRPr="005361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. Patient and Treatment Facility Characteristics for Stage 3A Patients </w:t>
            </w:r>
            <w:r w:rsidR="00EF27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tratified </w:t>
            </w:r>
            <w:r w:rsidR="00940269" w:rsidRPr="005361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by </w:t>
            </w:r>
            <w:r w:rsidR="00EF27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 of Diagnosis</w:t>
            </w:r>
          </w:p>
        </w:tc>
      </w:tr>
      <w:tr w:rsidR="00940269" w:rsidRPr="005361B5" w14:paraId="303F7F79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BDE4AD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FAABD9" w14:textId="136DB01D" w:rsidR="00940269" w:rsidRPr="005361B5" w:rsidRDefault="007F78AC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5-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9F65FF" w14:textId="11FE2C11" w:rsidR="00940269" w:rsidRPr="005361B5" w:rsidRDefault="007F78AC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8-2019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18AA06" w14:textId="77777777" w:rsidR="00940269" w:rsidRPr="005361B5" w:rsidRDefault="0094026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940269" w:rsidRPr="005361B5" w14:paraId="32741CD1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0A0FE3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n (%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4385" w14:textId="4CD7B767" w:rsidR="00940269" w:rsidRPr="005361B5" w:rsidRDefault="007F78AC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,689 </w:t>
            </w:r>
            <w:r w:rsidR="003028C5">
              <w:rPr>
                <w:rFonts w:ascii="Times New Roman" w:eastAsia="Times New Roman" w:hAnsi="Times New Roman" w:cs="Times New Roman"/>
                <w:color w:val="000000"/>
              </w:rPr>
              <w:t>(6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06CD" w14:textId="0AA3B8CC" w:rsidR="00940269" w:rsidRPr="005361B5" w:rsidRDefault="007F78AC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743</w:t>
            </w:r>
            <w:r w:rsidR="003028C5">
              <w:rPr>
                <w:rFonts w:ascii="Times New Roman" w:eastAsia="Times New Roman" w:hAnsi="Times New Roman" w:cs="Times New Roman"/>
                <w:color w:val="000000"/>
              </w:rPr>
              <w:t xml:space="preserve"> (39.3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0DD3B" w14:textId="77777777" w:rsidR="00940269" w:rsidRPr="005361B5" w:rsidRDefault="0094026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940269" w:rsidRPr="005361B5" w14:paraId="00408BAF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2457C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Age, mean ± SD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6B6E" w14:textId="192C74E4" w:rsidR="00940269" w:rsidRPr="005361B5" w:rsidRDefault="00630CE0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.1 ± 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3C71" w14:textId="598D1BA1" w:rsidR="00940269" w:rsidRPr="005361B5" w:rsidRDefault="00630CE0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.2 ± 15.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9A0F4" w14:textId="1569D04C" w:rsidR="00940269" w:rsidRPr="005361B5" w:rsidRDefault="00630CE0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</w:tr>
      <w:tr w:rsidR="00940269" w:rsidRPr="005361B5" w14:paraId="149C1664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B6049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Sex, n (%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B4B3" w14:textId="77777777" w:rsidR="00940269" w:rsidRPr="005361B5" w:rsidRDefault="0094026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19A2" w14:textId="77777777" w:rsidR="00940269" w:rsidRPr="005361B5" w:rsidRDefault="0094026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23730" w14:textId="77777777" w:rsidR="00940269" w:rsidRPr="005361B5" w:rsidRDefault="0094026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40269" w:rsidRPr="005361B5" w14:paraId="1F8E199F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3A7A9" w14:textId="77777777" w:rsidR="00940269" w:rsidRPr="005361B5" w:rsidRDefault="00940269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D41C" w14:textId="0160E316" w:rsidR="00940269" w:rsidRPr="005361B5" w:rsidRDefault="000D16F7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370 (50.9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2E94" w14:textId="1C74E6D3" w:rsidR="00940269" w:rsidRPr="005361B5" w:rsidRDefault="000D16F7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3 (56.4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47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0DFFF" w14:textId="5B6F38B2" w:rsidR="00940269" w:rsidRPr="005361B5" w:rsidRDefault="000D16F7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940269" w:rsidRPr="005361B5" w14:paraId="51DF0347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9B664" w14:textId="77777777" w:rsidR="00940269" w:rsidRPr="005361B5" w:rsidRDefault="00940269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D4B3" w14:textId="0CB4918D" w:rsidR="00940269" w:rsidRPr="005361B5" w:rsidRDefault="000D16F7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319 (49.1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9D9C" w14:textId="5BDFB597" w:rsidR="00940269" w:rsidRPr="005361B5" w:rsidRDefault="000D16F7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0 (43.6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8ED478F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0269" w:rsidRPr="005361B5" w14:paraId="5BD56C4F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D9BD3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Race, n (%)*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D01C" w14:textId="77777777" w:rsidR="00940269" w:rsidRPr="005361B5" w:rsidRDefault="0094026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8FB8" w14:textId="77777777" w:rsidR="00940269" w:rsidRPr="005361B5" w:rsidRDefault="0094026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985FA" w14:textId="77777777" w:rsidR="00940269" w:rsidRPr="005361B5" w:rsidRDefault="0094026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40269" w:rsidRPr="005361B5" w14:paraId="324EA514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A8FE26" w14:textId="77777777" w:rsidR="00940269" w:rsidRPr="005361B5" w:rsidRDefault="00940269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BD69" w14:textId="02BC3137" w:rsidR="00940269" w:rsidRPr="005361B5" w:rsidRDefault="00507C05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,638 (98.7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5B89" w14:textId="05568337" w:rsidR="00940269" w:rsidRPr="005361B5" w:rsidRDefault="00507C05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711 (98.8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47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149F3" w14:textId="0843B088" w:rsidR="00940269" w:rsidRPr="005361B5" w:rsidRDefault="0094026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507C05">
              <w:rPr>
                <w:rFonts w:ascii="Times New Roman" w:eastAsia="Times New Roman" w:hAnsi="Times New Roman" w:cs="Times New Roman"/>
                <w:color w:val="000000"/>
              </w:rPr>
              <w:t>522</w:t>
            </w:r>
          </w:p>
        </w:tc>
      </w:tr>
      <w:tr w:rsidR="00940269" w:rsidRPr="005361B5" w14:paraId="6C825C8D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1FB3C8" w14:textId="77777777" w:rsidR="00940269" w:rsidRPr="005361B5" w:rsidRDefault="00940269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B3A7" w14:textId="2CBE1804" w:rsidR="00940269" w:rsidRPr="005361B5" w:rsidRDefault="00507C05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 (0.3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101E" w14:textId="501E0615" w:rsidR="00940269" w:rsidRPr="005361B5" w:rsidRDefault="00507C05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 (0.4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A2C31E1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0269" w:rsidRPr="005361B5" w14:paraId="4C9D75C0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2588ED" w14:textId="77777777" w:rsidR="00940269" w:rsidRPr="005361B5" w:rsidRDefault="00940269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E81B" w14:textId="77777777" w:rsidR="00940269" w:rsidRPr="005361B5" w:rsidRDefault="0094026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28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1EE3" w14:textId="1A1B5C92" w:rsidR="00940269" w:rsidRPr="005361B5" w:rsidRDefault="00507C05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 (0.8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2A0C474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0269" w:rsidRPr="005361B5" w14:paraId="07B5142D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BB17E6" w14:textId="77777777" w:rsidR="00940269" w:rsidRPr="005361B5" w:rsidRDefault="00940269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A187" w14:textId="4AB2638B" w:rsidR="00940269" w:rsidRPr="005361B5" w:rsidRDefault="00A829D7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6 </w:t>
            </w:r>
            <w:r w:rsidR="008F04AF">
              <w:rPr>
                <w:rFonts w:ascii="Times New Roman" w:eastAsia="Times New Roman" w:hAnsi="Times New Roman" w:cs="Times New Roman"/>
                <w:color w:val="000000"/>
              </w:rPr>
              <w:t>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A31D" w14:textId="38A1AA0E" w:rsidR="00940269" w:rsidRPr="005361B5" w:rsidRDefault="008F04AF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 (0.6)</w:t>
            </w: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2B7F08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0269" w:rsidRPr="005361B5" w14:paraId="6EFB3F42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D3B3A6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Ethnicity, n (%)*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D512" w14:textId="77777777" w:rsidR="00940269" w:rsidRPr="005361B5" w:rsidRDefault="0094026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17B7" w14:textId="77777777" w:rsidR="00940269" w:rsidRPr="005361B5" w:rsidRDefault="0094026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08AD8" w14:textId="77777777" w:rsidR="00940269" w:rsidRPr="005361B5" w:rsidRDefault="0094026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40269" w:rsidRPr="005361B5" w14:paraId="0E2A8B1F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B6A90F" w14:textId="77777777" w:rsidR="00940269" w:rsidRPr="005361B5" w:rsidRDefault="00940269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7572" w14:textId="7400B35B" w:rsidR="00940269" w:rsidRPr="005361B5" w:rsidRDefault="00E9665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 (2.0</w:t>
            </w:r>
            <w:r w:rsidR="003D5DD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7DD0" w14:textId="51C1C920" w:rsidR="00940269" w:rsidRPr="005361B5" w:rsidRDefault="00E9665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 (2.2</w:t>
            </w:r>
            <w:r w:rsidR="003D5DD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47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587E0" w14:textId="7349CEB0" w:rsidR="00940269" w:rsidRPr="005361B5" w:rsidRDefault="0094026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E96659">
              <w:rPr>
                <w:rFonts w:ascii="Times New Roman" w:eastAsia="Times New Roman" w:hAnsi="Times New Roman" w:cs="Times New Roman"/>
                <w:color w:val="000000"/>
              </w:rPr>
              <w:t>605</w:t>
            </w:r>
          </w:p>
        </w:tc>
      </w:tr>
      <w:tr w:rsidR="00940269" w:rsidRPr="005361B5" w14:paraId="6150B4D1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27E993" w14:textId="77777777" w:rsidR="00940269" w:rsidRPr="005361B5" w:rsidRDefault="00940269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Not Hispanic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608D" w14:textId="115EED7B" w:rsidR="00940269" w:rsidRPr="005361B5" w:rsidRDefault="00E9665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,576 (98.0</w:t>
            </w:r>
            <w:r w:rsidR="003D5DD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EB3F" w14:textId="22B07714" w:rsidR="00940269" w:rsidRPr="005361B5" w:rsidRDefault="00E9665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684 (97.8</w:t>
            </w:r>
            <w:r w:rsidR="003D5DD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39AA8E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0269" w:rsidRPr="005361B5" w14:paraId="23286727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5AEB5" w14:textId="77777777" w:rsidR="00940269" w:rsidRPr="005361B5" w:rsidRDefault="00940269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4E76" w14:textId="2D05BDC5" w:rsidR="00940269" w:rsidRPr="005361B5" w:rsidRDefault="008F04AF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F6AE" w14:textId="504DEA82" w:rsidR="00940269" w:rsidRPr="005361B5" w:rsidRDefault="008F04AF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 (1.2)</w:t>
            </w: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366E0A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0269" w:rsidRPr="005361B5" w14:paraId="1F82FA76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9FDC3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Facility Location, n (%)*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FD53" w14:textId="77777777" w:rsidR="00940269" w:rsidRPr="005361B5" w:rsidRDefault="0094026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510A" w14:textId="77777777" w:rsidR="00940269" w:rsidRPr="005361B5" w:rsidRDefault="0094026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0B816" w14:textId="77777777" w:rsidR="00940269" w:rsidRPr="005361B5" w:rsidRDefault="0094026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40269" w:rsidRPr="005361B5" w14:paraId="1DD87C47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CF4BDE" w14:textId="77777777" w:rsidR="00940269" w:rsidRPr="005361B5" w:rsidRDefault="00940269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Northeast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7D08" w14:textId="7A632770" w:rsidR="00940269" w:rsidRPr="005361B5" w:rsidRDefault="00DA6190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0 (18.6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7FA2" w14:textId="33B1947F" w:rsidR="00940269" w:rsidRPr="005361B5" w:rsidRDefault="00DA6190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4 (17.3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47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06111" w14:textId="1EB109B7" w:rsidR="00940269" w:rsidRPr="005361B5" w:rsidRDefault="0094026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DA6190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</w:tr>
      <w:tr w:rsidR="00940269" w:rsidRPr="005361B5" w14:paraId="6B16C833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2484FE" w14:textId="77777777" w:rsidR="00940269" w:rsidRPr="005361B5" w:rsidRDefault="00940269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B10B" w14:textId="6A022296" w:rsidR="00940269" w:rsidRPr="005361B5" w:rsidRDefault="00DA6190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70 (30.3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CE00" w14:textId="55821FDE" w:rsidR="00940269" w:rsidRPr="005361B5" w:rsidRDefault="00DA6190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7 (33.8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AD8D69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0269" w:rsidRPr="005361B5" w14:paraId="1642255F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B46EC" w14:textId="77777777" w:rsidR="00940269" w:rsidRPr="005361B5" w:rsidRDefault="00940269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Midwest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ADAB" w14:textId="35AFB424" w:rsidR="00940269" w:rsidRPr="005361B5" w:rsidRDefault="00DA6190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77 (30.6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3C1B" w14:textId="7931E3D5" w:rsidR="00940269" w:rsidRPr="005361B5" w:rsidRDefault="00DA6190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6 (29.7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01C07C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0269" w:rsidRPr="005361B5" w14:paraId="2D115856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A07C91" w14:textId="77777777" w:rsidR="00940269" w:rsidRPr="005361B5" w:rsidRDefault="00940269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West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6BFD" w14:textId="23073340" w:rsidR="00940269" w:rsidRPr="005361B5" w:rsidRDefault="00DA6190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3 (20.5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B449" w14:textId="74B25944" w:rsidR="00940269" w:rsidRPr="005361B5" w:rsidRDefault="00DA6190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3 (19.3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94F2A2A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0269" w:rsidRPr="005361B5" w14:paraId="137B46BC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6B53C" w14:textId="77777777" w:rsidR="00940269" w:rsidRPr="005361B5" w:rsidRDefault="00940269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780B" w14:textId="582A630E" w:rsidR="00940269" w:rsidRPr="005361B5" w:rsidRDefault="008F04AF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9 (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0F24" w14:textId="6D26E427" w:rsidR="00940269" w:rsidRPr="005361B5" w:rsidRDefault="008F04AF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3 (15.7)</w:t>
            </w: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DECD6B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0269" w:rsidRPr="005361B5" w14:paraId="480AC095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554AFF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Facility County, n (%)*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1B64" w14:textId="77777777" w:rsidR="00940269" w:rsidRPr="005361B5" w:rsidRDefault="0094026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7D75" w14:textId="77777777" w:rsidR="00940269" w:rsidRPr="005361B5" w:rsidRDefault="0094026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7B8D6" w14:textId="77777777" w:rsidR="00940269" w:rsidRPr="005361B5" w:rsidRDefault="0094026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40269" w:rsidRPr="005361B5" w14:paraId="6B3FFDB0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8B01F9" w14:textId="77777777" w:rsidR="00940269" w:rsidRPr="005361B5" w:rsidRDefault="00940269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Metropolitan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923C" w14:textId="58853634" w:rsidR="00940269" w:rsidRPr="005361B5" w:rsidRDefault="009E3B66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,212 (84.8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ED66" w14:textId="4FADA086" w:rsidR="00940269" w:rsidRPr="005361B5" w:rsidRDefault="009E3B66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412 (83.1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47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D4794" w14:textId="53C72E48" w:rsidR="00940269" w:rsidRPr="005361B5" w:rsidRDefault="0094026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205D3">
              <w:rPr>
                <w:rFonts w:ascii="Times New Roman" w:eastAsia="Times New Roman" w:hAnsi="Times New Roman" w:cs="Times New Roman"/>
                <w:color w:val="000000"/>
              </w:rPr>
              <w:t>321</w:t>
            </w:r>
          </w:p>
        </w:tc>
      </w:tr>
      <w:tr w:rsidR="00940269" w:rsidRPr="005361B5" w14:paraId="34B41FA6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42BC5" w14:textId="77777777" w:rsidR="00940269" w:rsidRPr="005361B5" w:rsidRDefault="00940269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Urban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EE86" w14:textId="6E21AB72" w:rsidR="00940269" w:rsidRPr="005361B5" w:rsidRDefault="009E3B66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4 (13.9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48DE" w14:textId="5AF7AEB1" w:rsidR="00940269" w:rsidRPr="005361B5" w:rsidRDefault="009E3B66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5 (15.6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2E63B6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0269" w:rsidRPr="005361B5" w14:paraId="7513DCDB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2EF7AC" w14:textId="77777777" w:rsidR="00940269" w:rsidRPr="005361B5" w:rsidRDefault="00940269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Rural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6F8F" w14:textId="266FD29A" w:rsidR="00940269" w:rsidRPr="005361B5" w:rsidRDefault="009E3B66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 xml:space="preserve">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6DFA" w14:textId="21CBE866" w:rsidR="00940269" w:rsidRPr="005361B5" w:rsidRDefault="009E3B66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 xml:space="preserve"> (1.4)</w:t>
            </w: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9C1664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0269" w:rsidRPr="005361B5" w14:paraId="49047925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0CB85E" w14:textId="77777777" w:rsidR="00940269" w:rsidRPr="005361B5" w:rsidRDefault="00940269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BCE7" w14:textId="080BA4BB" w:rsidR="00940269" w:rsidRPr="005361B5" w:rsidRDefault="008F04AF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9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99B8" w14:textId="41BB5773" w:rsidR="00940269" w:rsidRPr="005361B5" w:rsidRDefault="008F04AF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 (2.5)</w:t>
            </w: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3623B4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0269" w:rsidRPr="005361B5" w14:paraId="4019AAF5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86897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Zip code median income, n (%)*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5521" w14:textId="77777777" w:rsidR="00940269" w:rsidRPr="005361B5" w:rsidRDefault="0094026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9886" w14:textId="77777777" w:rsidR="00940269" w:rsidRPr="005361B5" w:rsidRDefault="0094026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715BD" w14:textId="77777777" w:rsidR="00940269" w:rsidRPr="005361B5" w:rsidRDefault="0094026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40269" w:rsidRPr="005361B5" w14:paraId="75059881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C054CB" w14:textId="77777777" w:rsidR="00940269" w:rsidRPr="005361B5" w:rsidRDefault="00940269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&lt; $38,00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B6C6" w14:textId="365809E2" w:rsidR="00940269" w:rsidRPr="005361B5" w:rsidRDefault="00B35159" w:rsidP="00243F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8</w:t>
            </w:r>
            <w:r w:rsidR="00243FA7">
              <w:rPr>
                <w:rFonts w:ascii="Times New Roman" w:eastAsia="Times New Roman" w:hAnsi="Times New Roman" w:cs="Times New Roman"/>
                <w:color w:val="000000"/>
              </w:rPr>
              <w:t xml:space="preserve"> 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D1A0" w14:textId="49EF2DD6" w:rsidR="00940269" w:rsidRPr="005361B5" w:rsidRDefault="00243FA7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2 (9.8)</w:t>
            </w:r>
          </w:p>
        </w:tc>
        <w:tc>
          <w:tcPr>
            <w:tcW w:w="1347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FBF2A" w14:textId="6EE1EB6E" w:rsidR="00940269" w:rsidRPr="005361B5" w:rsidRDefault="00243FA7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70</w:t>
            </w:r>
          </w:p>
        </w:tc>
      </w:tr>
      <w:tr w:rsidR="00940269" w:rsidRPr="005361B5" w14:paraId="7E7946C0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B87C6E" w14:textId="77777777" w:rsidR="00940269" w:rsidRPr="005361B5" w:rsidRDefault="00940269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$38,000 – $47,999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73A2" w14:textId="6A800076" w:rsidR="00940269" w:rsidRPr="005361B5" w:rsidRDefault="00243FA7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1 (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E871" w14:textId="77BE50CB" w:rsidR="00940269" w:rsidRPr="005361B5" w:rsidRDefault="00243FA7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6 (19.8)</w:t>
            </w: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1C01AD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0269" w:rsidRPr="005361B5" w14:paraId="3CE22F90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9C2C17" w14:textId="77777777" w:rsidR="00940269" w:rsidRPr="005361B5" w:rsidRDefault="00940269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$48,000 – $62,999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170B" w14:textId="4B9E9525" w:rsidR="00940269" w:rsidRPr="005361B5" w:rsidRDefault="00243FA7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5 (2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CCAD" w14:textId="5B2E64B8" w:rsidR="00940269" w:rsidRPr="005361B5" w:rsidRDefault="00243FA7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2 (29.3)</w:t>
            </w: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2CCDDB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0269" w:rsidRPr="005361B5" w14:paraId="144E605E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477B75" w14:textId="77777777" w:rsidR="00940269" w:rsidRPr="005361B5" w:rsidRDefault="00940269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≥$63,00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10AB" w14:textId="1DCC83F6" w:rsidR="00940269" w:rsidRPr="005361B5" w:rsidRDefault="00243FA7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7 (4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4FCD" w14:textId="1DDAD31E" w:rsidR="00940269" w:rsidRPr="005361B5" w:rsidRDefault="00243FA7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2 (41.1)</w:t>
            </w: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F66A06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0269" w:rsidRPr="005361B5" w14:paraId="507898BE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D3B71D" w14:textId="77777777" w:rsidR="00940269" w:rsidRPr="005361B5" w:rsidRDefault="00940269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9984" w14:textId="4B16B57D" w:rsidR="00940269" w:rsidRPr="005361B5" w:rsidRDefault="008F04AF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8 (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4FD2" w14:textId="413D46AA" w:rsidR="00940269" w:rsidRPr="005361B5" w:rsidRDefault="008F04AF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1 (17.3)</w:t>
            </w: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85CF039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0269" w:rsidRPr="005361B5" w14:paraId="439AED60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8894A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Insurance, n (%)*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B4AC" w14:textId="77777777" w:rsidR="00940269" w:rsidRPr="005361B5" w:rsidRDefault="0094026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0DB0" w14:textId="77777777" w:rsidR="00940269" w:rsidRPr="005361B5" w:rsidRDefault="0094026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05A9" w14:textId="77777777" w:rsidR="00940269" w:rsidRPr="005361B5" w:rsidRDefault="0094026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40269" w:rsidRPr="005361B5" w14:paraId="2D74949B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915292" w14:textId="77777777" w:rsidR="00940269" w:rsidRPr="005361B5" w:rsidRDefault="00940269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6495" w14:textId="72033B09" w:rsidR="00940269" w:rsidRPr="005361B5" w:rsidRDefault="00B205D3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 (1.4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9527" w14:textId="0E9BD54B" w:rsidR="00940269" w:rsidRPr="005361B5" w:rsidRDefault="00B205D3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 (2.2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47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AB7A8" w14:textId="59CF6612" w:rsidR="00940269" w:rsidRPr="005361B5" w:rsidRDefault="00B205D3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940269" w:rsidRPr="005361B5" w14:paraId="085094E7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5B95A" w14:textId="77777777" w:rsidR="00940269" w:rsidRPr="005361B5" w:rsidRDefault="00940269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Private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90A0" w14:textId="68376F88" w:rsidR="00940269" w:rsidRPr="005361B5" w:rsidRDefault="00B205D3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718 (64.6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4FB8" w14:textId="7ACB2823" w:rsidR="00940269" w:rsidRPr="005361B5" w:rsidRDefault="00B205D3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040 (60.5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2840F4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0269" w:rsidRPr="005361B5" w14:paraId="74CAD7D1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6D279B" w14:textId="77777777" w:rsidR="00940269" w:rsidRPr="005361B5" w:rsidRDefault="00940269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Medicaid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15EF" w14:textId="2EDC073C" w:rsidR="00940269" w:rsidRPr="005361B5" w:rsidRDefault="00B205D3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7 (4.0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6D9C" w14:textId="278F8C27" w:rsidR="00940269" w:rsidRPr="005361B5" w:rsidRDefault="00B205D3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2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4.8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B4AFD7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0269" w:rsidRPr="005361B5" w14:paraId="74639532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C671ED" w14:textId="77777777" w:rsidR="00940269" w:rsidRPr="005361B5" w:rsidRDefault="00940269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Medicare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5475" w14:textId="1983234F" w:rsidR="00940269" w:rsidRPr="005361B5" w:rsidRDefault="00B205D3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0 (2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F1A8" w14:textId="2E1C6DDF" w:rsidR="00940269" w:rsidRPr="005361B5" w:rsidRDefault="00B205D3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3 (31.0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DC9C43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0269" w:rsidRPr="005361B5" w14:paraId="5EBE0A86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5F9DB8" w14:textId="77777777" w:rsidR="00940269" w:rsidRPr="005361B5" w:rsidRDefault="00940269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Other government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6DBE" w14:textId="7D522C51" w:rsidR="00940269" w:rsidRPr="005361B5" w:rsidRDefault="00B205D3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 (1.0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D9F4" w14:textId="03DD7B74" w:rsidR="00940269" w:rsidRPr="005361B5" w:rsidRDefault="00B205D3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 (1.6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BE4DDE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0269" w:rsidRPr="005361B5" w14:paraId="73725FEA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A69E75" w14:textId="77777777" w:rsidR="00940269" w:rsidRPr="005361B5" w:rsidRDefault="00940269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B7F0" w14:textId="66CCC1D2" w:rsidR="00940269" w:rsidRPr="005361B5" w:rsidRDefault="008F04AF" w:rsidP="008F04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25F7" w14:textId="58347BDD" w:rsidR="00940269" w:rsidRPr="005361B5" w:rsidRDefault="008F04AF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 (1.3)</w:t>
            </w: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673BEA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0269" w:rsidRPr="005361B5" w14:paraId="4E59FA86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D68108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Facility Type, n (%)*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CE79" w14:textId="77777777" w:rsidR="00940269" w:rsidRPr="005361B5" w:rsidRDefault="0094026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C522" w14:textId="77777777" w:rsidR="00940269" w:rsidRPr="005361B5" w:rsidRDefault="0094026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86A3" w14:textId="77777777" w:rsidR="00940269" w:rsidRPr="005361B5" w:rsidRDefault="0094026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40269" w:rsidRPr="005361B5" w14:paraId="15D402EC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ECC251" w14:textId="77777777" w:rsidR="00940269" w:rsidRPr="005361B5" w:rsidRDefault="00940269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Community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7CE2" w14:textId="61B9A094" w:rsidR="00940269" w:rsidRPr="005361B5" w:rsidRDefault="009530FF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 (2.6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D3D3" w14:textId="42A0D96B" w:rsidR="00940269" w:rsidRPr="005361B5" w:rsidRDefault="009530FF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 (3.5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47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12ACF" w14:textId="0E0E5B04" w:rsidR="00940269" w:rsidRPr="005361B5" w:rsidRDefault="009530FF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</w:tr>
      <w:tr w:rsidR="00940269" w:rsidRPr="005361B5" w14:paraId="2AF09F17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0C24C" w14:textId="77777777" w:rsidR="00940269" w:rsidRPr="005361B5" w:rsidRDefault="00940269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97AE" w14:textId="7E3AEE4D" w:rsidR="00940269" w:rsidRPr="005361B5" w:rsidRDefault="009530FF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1 (26.7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BF4A" w14:textId="462478EC" w:rsidR="00940269" w:rsidRPr="005361B5" w:rsidRDefault="009530FF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7 (24.3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7C26FD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0269" w:rsidRPr="005361B5" w14:paraId="4025832A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140467" w14:textId="77777777" w:rsidR="00940269" w:rsidRPr="005361B5" w:rsidRDefault="00940269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Academic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D575" w14:textId="33D66168" w:rsidR="00940269" w:rsidRPr="005361B5" w:rsidRDefault="009530FF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130 (51.1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D507" w14:textId="66345934" w:rsidR="00940269" w:rsidRPr="005361B5" w:rsidRDefault="009530FF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18 (48.8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BF3A1F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0269" w:rsidRPr="005361B5" w14:paraId="64582F5E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25BC2B" w14:textId="77777777" w:rsidR="00940269" w:rsidRPr="005361B5" w:rsidRDefault="00940269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Network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BCA1" w14:textId="1CB209F6" w:rsidR="00940269" w:rsidRPr="005361B5" w:rsidRDefault="009530FF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2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19.5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1B78" w14:textId="4B421D9F" w:rsidR="00940269" w:rsidRPr="005361B5" w:rsidRDefault="009530FF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4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 xml:space="preserve"> (23.4)</w:t>
            </w: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C7A029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0269" w:rsidRPr="005361B5" w14:paraId="689955A6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1E0756" w14:textId="77777777" w:rsidR="00940269" w:rsidRPr="005361B5" w:rsidRDefault="00940269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Unknown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2E14" w14:textId="731FEA8A" w:rsidR="00940269" w:rsidRPr="005361B5" w:rsidRDefault="00E42F4A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9 (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AC2E" w14:textId="2A759CEE" w:rsidR="00940269" w:rsidRPr="005361B5" w:rsidRDefault="00E42F4A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3 (15.7)</w:t>
            </w: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EA1E4E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0269" w:rsidRPr="005361B5" w14:paraId="6FF755C8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77ADCD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Volume, n (%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6BE9" w14:textId="77777777" w:rsidR="00940269" w:rsidRPr="005361B5" w:rsidRDefault="0094026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ACB3" w14:textId="77777777" w:rsidR="00940269" w:rsidRPr="005361B5" w:rsidRDefault="0094026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12DCF" w14:textId="77777777" w:rsidR="00940269" w:rsidRPr="005361B5" w:rsidRDefault="0094026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40269" w:rsidRPr="005361B5" w14:paraId="6B56AA5C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2D5F5" w14:textId="77777777" w:rsidR="00940269" w:rsidRPr="005361B5" w:rsidRDefault="00940269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2565" w14:textId="24A698FD" w:rsidR="00940269" w:rsidRPr="005361B5" w:rsidRDefault="00FC1F54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0 (11.2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643D" w14:textId="1FB84272" w:rsidR="00940269" w:rsidRPr="005361B5" w:rsidRDefault="00FC1F54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3 (11.1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47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C5C1E" w14:textId="050F952F" w:rsidR="00940269" w:rsidRPr="005361B5" w:rsidRDefault="00283804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3</w:t>
            </w:r>
          </w:p>
        </w:tc>
      </w:tr>
      <w:tr w:rsidR="00940269" w:rsidRPr="005361B5" w14:paraId="12E3EF36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285DA" w14:textId="77777777" w:rsidR="00940269" w:rsidRPr="005361B5" w:rsidRDefault="00940269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Intermediate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F4E9" w14:textId="7E9C2899" w:rsidR="00940269" w:rsidRPr="005361B5" w:rsidRDefault="00FC1F54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2 (17.9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33BC" w14:textId="55159F4C" w:rsidR="00940269" w:rsidRPr="005361B5" w:rsidRDefault="00FC1F54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6 (19.3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DA89C4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0269" w:rsidRPr="005361B5" w14:paraId="40663974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5C9746" w14:textId="77777777" w:rsidR="00940269" w:rsidRPr="005361B5" w:rsidRDefault="00940269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3C28" w14:textId="0EC94690" w:rsidR="00940269" w:rsidRPr="005361B5" w:rsidRDefault="00FC1F54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907 (70.9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C1AB" w14:textId="42EB9565" w:rsidR="00940269" w:rsidRPr="005361B5" w:rsidRDefault="00FC1F54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214 (69.7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268FC4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0269" w:rsidRPr="005361B5" w14:paraId="6B875D2E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B6FCAC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 xml:space="preserve">Charlson-Deyo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morbidity Index</w:t>
            </w: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, n (%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0AAF" w14:textId="77777777" w:rsidR="00940269" w:rsidRPr="005361B5" w:rsidRDefault="0094026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97E4" w14:textId="77777777" w:rsidR="00940269" w:rsidRPr="005361B5" w:rsidRDefault="0094026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5E824" w14:textId="77777777" w:rsidR="00940269" w:rsidRPr="005361B5" w:rsidRDefault="0094026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40269" w:rsidRPr="005361B5" w14:paraId="4C6F2DE1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0E9F14" w14:textId="77777777" w:rsidR="00940269" w:rsidRPr="005361B5" w:rsidRDefault="00940269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955D" w14:textId="53951F38" w:rsidR="00940269" w:rsidRPr="005361B5" w:rsidRDefault="00283804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,300 (85.5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D51E" w14:textId="74079076" w:rsidR="00940269" w:rsidRPr="005361B5" w:rsidRDefault="00283804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444 (82.8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47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3D2EA" w14:textId="0B80ECED" w:rsidR="00940269" w:rsidRPr="005361B5" w:rsidRDefault="0094026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283804">
              <w:rPr>
                <w:rFonts w:ascii="Times New Roman" w:eastAsia="Times New Roman" w:hAnsi="Times New Roman" w:cs="Times New Roman"/>
                <w:color w:val="000000"/>
              </w:rPr>
              <w:t>020</w:t>
            </w:r>
          </w:p>
        </w:tc>
      </w:tr>
      <w:tr w:rsidR="00940269" w:rsidRPr="005361B5" w14:paraId="0276EF9B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FE688" w14:textId="77777777" w:rsidR="00940269" w:rsidRPr="005361B5" w:rsidRDefault="00940269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C86D" w14:textId="70F9B1B1" w:rsidR="00940269" w:rsidRPr="005361B5" w:rsidRDefault="00283804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4 (11.3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A8FB" w14:textId="7B5CA468" w:rsidR="00940269" w:rsidRPr="005361B5" w:rsidRDefault="00283804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5 (12.3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C93858B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0269" w:rsidRPr="005361B5" w14:paraId="460B99B4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2B313" w14:textId="77777777" w:rsidR="00940269" w:rsidRPr="005361B5" w:rsidRDefault="00940269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A85C" w14:textId="59EA9B25" w:rsidR="00940269" w:rsidRPr="005361B5" w:rsidRDefault="00283804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 (2.0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B4B4" w14:textId="4EF4288B" w:rsidR="00940269" w:rsidRPr="005361B5" w:rsidRDefault="00283804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 (2.9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782AB8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0269" w:rsidRPr="005361B5" w14:paraId="448E0337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146575" w14:textId="77777777" w:rsidR="00940269" w:rsidRPr="005361B5" w:rsidRDefault="00940269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3+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15E5" w14:textId="391F35D0" w:rsidR="00940269" w:rsidRPr="005361B5" w:rsidRDefault="00283804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 (1.1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A43E" w14:textId="5CF97CBE" w:rsidR="00940269" w:rsidRPr="005361B5" w:rsidRDefault="00283804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 (1.9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9AC540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0269" w:rsidRPr="005361B5" w14:paraId="1EFF93C4" w14:textId="77777777" w:rsidTr="00CE1FF8">
        <w:trPr>
          <w:trHeight w:val="477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E1C17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Treatment at &gt;1 Facility, n (%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604A" w14:textId="0ABACBE7" w:rsidR="00940269" w:rsidRPr="005361B5" w:rsidRDefault="00BA7074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5 (12.1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F118" w14:textId="05A5EA22" w:rsidR="00940269" w:rsidRPr="005361B5" w:rsidRDefault="00292B42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8 (11.4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7E317" w14:textId="3F7C45BC" w:rsidR="00940269" w:rsidRPr="005361B5" w:rsidRDefault="00292B42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4</w:t>
            </w:r>
          </w:p>
        </w:tc>
      </w:tr>
      <w:tr w:rsidR="00546D77" w:rsidRPr="005361B5" w14:paraId="55E141AA" w14:textId="77777777" w:rsidTr="00CE1FF8">
        <w:trPr>
          <w:trHeight w:val="711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1455FC" w14:textId="3DA0F578" w:rsidR="00546D77" w:rsidRPr="005361B5" w:rsidRDefault="00546D77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ceived Chemotherapy or Targeted Therapy, n (%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39A8F" w14:textId="0B5FF533" w:rsidR="00546D77" w:rsidRPr="005361B5" w:rsidRDefault="00292B42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 (3.4</w:t>
            </w:r>
            <w:r w:rsidR="00546D7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D3D17" w14:textId="5BA25E67" w:rsidR="00546D77" w:rsidRPr="005361B5" w:rsidRDefault="00292B42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8 (6.2</w:t>
            </w:r>
            <w:r w:rsidR="00546D7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D465D" w14:textId="7C03B4E2" w:rsidR="00546D77" w:rsidRPr="005361B5" w:rsidRDefault="00546D77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BC7692" w:rsidRPr="005361B5" w14:paraId="440888D3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74C4B" w14:textId="561AA78A" w:rsidR="00BC7692" w:rsidRPr="005361B5" w:rsidRDefault="00BC7692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ymph Node Surgery, n (%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68455" w14:textId="77777777" w:rsidR="00BC7692" w:rsidRPr="005361B5" w:rsidRDefault="00BC7692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F755E" w14:textId="77777777" w:rsidR="00BC7692" w:rsidRPr="005361B5" w:rsidRDefault="00BC7692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6625F" w14:textId="77777777" w:rsidR="00BC7692" w:rsidRPr="005361B5" w:rsidRDefault="00BC7692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82370" w:rsidRPr="005361B5" w14:paraId="05049B48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5F297" w14:textId="12E234BF" w:rsidR="00E82370" w:rsidRPr="005361B5" w:rsidRDefault="00E82370" w:rsidP="008041D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NB only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84440" w14:textId="0783A406" w:rsidR="00E82370" w:rsidRPr="005361B5" w:rsidRDefault="00E82370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053 (3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F2A55" w14:textId="4605595C" w:rsidR="00E82370" w:rsidRPr="005361B5" w:rsidRDefault="00E82370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412 (81.0)</w:t>
            </w:r>
          </w:p>
        </w:tc>
        <w:tc>
          <w:tcPr>
            <w:tcW w:w="134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7EBF9" w14:textId="03781218" w:rsidR="00E82370" w:rsidRPr="005361B5" w:rsidRDefault="00E82370" w:rsidP="00E823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E82370" w:rsidRPr="005361B5" w14:paraId="54E999E9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5DB3F" w14:textId="52E74C04" w:rsidR="00E82370" w:rsidRPr="005361B5" w:rsidRDefault="00E82370" w:rsidP="008041D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gional lymph node dissection only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8BB4D" w14:textId="577D612C" w:rsidR="00E82370" w:rsidRPr="005361B5" w:rsidRDefault="00E82370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1 (3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67AC0" w14:textId="7D18C593" w:rsidR="00E82370" w:rsidRPr="005361B5" w:rsidRDefault="00E82370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3 (7.1)</w:t>
            </w:r>
          </w:p>
        </w:tc>
        <w:tc>
          <w:tcPr>
            <w:tcW w:w="134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FE24E" w14:textId="55D5BB1C" w:rsidR="00E82370" w:rsidRPr="005361B5" w:rsidRDefault="00E82370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82370" w:rsidRPr="005361B5" w14:paraId="5316307B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255BD" w14:textId="0B58A664" w:rsidR="00E82370" w:rsidRPr="005361B5" w:rsidRDefault="00E82370" w:rsidP="008041D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NB and CLND in same procedure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0022F" w14:textId="00DAFA57" w:rsidR="00E82370" w:rsidRPr="005361B5" w:rsidRDefault="00E82370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5 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0ACB4" w14:textId="11445181" w:rsidR="00E82370" w:rsidRPr="005361B5" w:rsidRDefault="00E82370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4 (6.5)</w:t>
            </w:r>
          </w:p>
        </w:tc>
        <w:tc>
          <w:tcPr>
            <w:tcW w:w="134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E30E2" w14:textId="77777777" w:rsidR="00E82370" w:rsidRPr="005361B5" w:rsidRDefault="00E82370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82370" w:rsidRPr="005361B5" w14:paraId="228BB687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ECB7B" w14:textId="2DA6966A" w:rsidR="00E82370" w:rsidRPr="005361B5" w:rsidRDefault="00E82370" w:rsidP="008041D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NB and CLND in separate procedure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0FDA3" w14:textId="0BC3B5B4" w:rsidR="00E82370" w:rsidRPr="005361B5" w:rsidRDefault="00E82370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6 (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F026B" w14:textId="5B0D0B12" w:rsidR="00E82370" w:rsidRPr="005361B5" w:rsidRDefault="00E82370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 (4.3)</w:t>
            </w:r>
          </w:p>
        </w:tc>
        <w:tc>
          <w:tcPr>
            <w:tcW w:w="134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CC984" w14:textId="77777777" w:rsidR="00E82370" w:rsidRPr="005361B5" w:rsidRDefault="00E82370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82370" w:rsidRPr="005361B5" w14:paraId="34051508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63042" w14:textId="0B0A16E7" w:rsidR="00E82370" w:rsidRPr="007F78AC" w:rsidRDefault="00E82370" w:rsidP="008041DA">
            <w:pPr>
              <w:jc w:val="right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 or unknown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63E4C" w14:textId="4501C58C" w:rsidR="00E82370" w:rsidRPr="005361B5" w:rsidRDefault="00E82370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0E025" w14:textId="0A094E63" w:rsidR="00E82370" w:rsidRPr="005361B5" w:rsidRDefault="00E82370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 (1.1)</w:t>
            </w:r>
          </w:p>
        </w:tc>
        <w:tc>
          <w:tcPr>
            <w:tcW w:w="1347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3D311" w14:textId="77777777" w:rsidR="00E82370" w:rsidRPr="005361B5" w:rsidRDefault="00E82370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0269" w:rsidRPr="005361B5" w14:paraId="3C9FD263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498B3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T-stage, n (%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E457" w14:textId="77777777" w:rsidR="00940269" w:rsidRPr="005361B5" w:rsidRDefault="0094026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CB3A" w14:textId="77777777" w:rsidR="00940269" w:rsidRPr="005361B5" w:rsidRDefault="0094026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74005" w14:textId="77777777" w:rsidR="00940269" w:rsidRPr="005361B5" w:rsidRDefault="0094026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40269" w:rsidRPr="005361B5" w14:paraId="0AA07BC4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7003F" w14:textId="77777777" w:rsidR="00940269" w:rsidRPr="005361B5" w:rsidRDefault="00940269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T1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5A62" w14:textId="14652AE8" w:rsidR="00940269" w:rsidRPr="005361B5" w:rsidRDefault="00FC2C42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6 (11.4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5836" w14:textId="36E23F46" w:rsidR="00940269" w:rsidRPr="005361B5" w:rsidRDefault="00FC2C42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3 (8.2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47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5FE10" w14:textId="6BFD304A" w:rsidR="00940269" w:rsidRPr="005361B5" w:rsidRDefault="00FC2C42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940269" w:rsidRPr="005361B5" w14:paraId="7FE5D4F5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B8BA69" w14:textId="77777777" w:rsidR="00940269" w:rsidRPr="005361B5" w:rsidRDefault="00940269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T1b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2E6D" w14:textId="52862FD8" w:rsidR="00940269" w:rsidRPr="005361B5" w:rsidRDefault="00FC2C42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6 (18.1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F519" w14:textId="237459BE" w:rsidR="00940269" w:rsidRPr="005361B5" w:rsidRDefault="00FC2C42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1 (25.3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989055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0269" w:rsidRPr="005361B5" w14:paraId="20520CBA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27B12B" w14:textId="77777777" w:rsidR="00940269" w:rsidRPr="005361B5" w:rsidRDefault="00940269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T2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8355" w14:textId="318DCE94" w:rsidR="00940269" w:rsidRPr="005361B5" w:rsidRDefault="00FC2C42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897 (70.5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1D03" w14:textId="1A2DB824" w:rsidR="00940269" w:rsidRPr="005361B5" w:rsidRDefault="00FC2C42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159 (66.5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38BA5B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0269" w:rsidRPr="005361B5" w14:paraId="5F0313A5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F02FB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-stage</w:t>
            </w: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, n (%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0EA1" w14:textId="77777777" w:rsidR="00940269" w:rsidRPr="005361B5" w:rsidRDefault="0094026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2036" w14:textId="77777777" w:rsidR="00940269" w:rsidRPr="005361B5" w:rsidRDefault="0094026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89CC6" w14:textId="77777777" w:rsidR="00940269" w:rsidRPr="005361B5" w:rsidRDefault="0094026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40269" w:rsidRPr="005361B5" w14:paraId="542EA3FE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15983B" w14:textId="77777777" w:rsidR="00940269" w:rsidRPr="005361B5" w:rsidRDefault="00940269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N1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C981" w14:textId="2F5EB482" w:rsidR="00940269" w:rsidRPr="005361B5" w:rsidRDefault="000A4A7E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,198 (81.7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2AF0" w14:textId="525D2226" w:rsidR="00940269" w:rsidRPr="005361B5" w:rsidRDefault="000A4A7E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453 (83.4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47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40132" w14:textId="1D02E6CE" w:rsidR="00940269" w:rsidRPr="005361B5" w:rsidRDefault="000A4A7E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6</w:t>
            </w:r>
          </w:p>
        </w:tc>
      </w:tr>
      <w:tr w:rsidR="00940269" w:rsidRPr="005361B5" w14:paraId="2E86EF2B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563665" w14:textId="77777777" w:rsidR="00940269" w:rsidRPr="005361B5" w:rsidRDefault="00940269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N2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827B" w14:textId="4A4FFF2B" w:rsidR="00940269" w:rsidRPr="005361B5" w:rsidRDefault="000A4A7E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1 (18.3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6E97" w14:textId="383736A3" w:rsidR="00940269" w:rsidRPr="005361B5" w:rsidRDefault="000A4A7E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0 (16.6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D4A82C0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0269" w:rsidRPr="005361B5" w14:paraId="2D4C6639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92225C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Ulcerated, n (%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DFD0" w14:textId="77777777" w:rsidR="00940269" w:rsidRPr="005361B5" w:rsidRDefault="0094026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17D7" w14:textId="77777777" w:rsidR="00940269" w:rsidRPr="005361B5" w:rsidRDefault="0094026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64E72" w14:textId="77777777" w:rsidR="00940269" w:rsidRPr="005361B5" w:rsidRDefault="0094026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40269" w:rsidRPr="005361B5" w14:paraId="5965A462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FA6774" w14:textId="77777777" w:rsidR="00940269" w:rsidRPr="005361B5" w:rsidRDefault="00940269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Not ulcerated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C9AC" w14:textId="4703A178" w:rsidR="00940269" w:rsidRPr="005361B5" w:rsidRDefault="004E5F2E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,612 (97.1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A0FB" w14:textId="2D99A09B" w:rsidR="00940269" w:rsidRPr="005361B5" w:rsidRDefault="004E5F2E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628 (95.1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47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47A54" w14:textId="77777777" w:rsidR="00940269" w:rsidRPr="005361B5" w:rsidRDefault="0094026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940269" w:rsidRPr="005361B5" w14:paraId="705D2CAC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602276" w14:textId="77777777" w:rsidR="00940269" w:rsidRPr="005361B5" w:rsidRDefault="00940269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Ulcerated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E10F" w14:textId="39AA1331" w:rsidR="00940269" w:rsidRPr="005361B5" w:rsidRDefault="004E5F2E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 (2.9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CE45" w14:textId="7924729E" w:rsidR="00940269" w:rsidRPr="005361B5" w:rsidRDefault="004E5F2E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3 (4.9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2A1465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0269" w:rsidRPr="005361B5" w14:paraId="54F5A0E8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87B55A" w14:textId="77777777" w:rsidR="00940269" w:rsidRPr="005361B5" w:rsidRDefault="00940269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02B5" w14:textId="675A7FA2" w:rsidR="00940269" w:rsidRPr="005361B5" w:rsidRDefault="00E93567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9866" w14:textId="15DF590C" w:rsidR="00940269" w:rsidRPr="005361B5" w:rsidRDefault="00E93567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 (1.8)</w:t>
            </w: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342ED7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F51E8" w:rsidRPr="005361B5" w14:paraId="1B5F58AA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E4EDD28" w14:textId="70D3BCEF" w:rsidR="007F51E8" w:rsidRPr="005361B5" w:rsidRDefault="007F51E8" w:rsidP="007F51E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totic Rate (mitoses/mm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734B4" w14:textId="77777777" w:rsidR="007F51E8" w:rsidRDefault="007F51E8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DA9E5" w14:textId="77777777" w:rsidR="007F51E8" w:rsidRDefault="007F51E8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6B7B21" w14:textId="77777777" w:rsidR="007F51E8" w:rsidRPr="005361B5" w:rsidRDefault="007F51E8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F51E8" w:rsidRPr="005361B5" w14:paraId="2CE52DEF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D923A9" w14:textId="5343924C" w:rsidR="000371DB" w:rsidRPr="005361B5" w:rsidRDefault="000371DB" w:rsidP="000371D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092886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9E330" w14:textId="2315BD8F" w:rsidR="007F51E8" w:rsidRDefault="00A510C0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004 (4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D6548" w14:textId="28338D86" w:rsidR="007F51E8" w:rsidRDefault="00A510C0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2 (43.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B34184" w14:textId="77777777" w:rsidR="007F51E8" w:rsidRPr="005361B5" w:rsidRDefault="007F51E8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F51E8" w:rsidRPr="005361B5" w14:paraId="5ECD5CFD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F200084" w14:textId="40780E6B" w:rsidR="007F51E8" w:rsidRPr="005361B5" w:rsidRDefault="00092886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-3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0A7DD" w14:textId="284F1569" w:rsidR="007F51E8" w:rsidRDefault="00A510C0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40 (3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48FF2" w14:textId="61D326B0" w:rsidR="007F51E8" w:rsidRDefault="00A510C0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9 (31.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42F567" w14:textId="7FA83D4F" w:rsidR="007F51E8" w:rsidRPr="005361B5" w:rsidRDefault="00A510C0" w:rsidP="00A510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  <w:bookmarkStart w:id="0" w:name="_GoBack"/>
            <w:bookmarkEnd w:id="0"/>
          </w:p>
        </w:tc>
      </w:tr>
      <w:tr w:rsidR="007F51E8" w:rsidRPr="005361B5" w14:paraId="594C5A16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753765" w14:textId="713B4ABE" w:rsidR="007F51E8" w:rsidRPr="005361B5" w:rsidRDefault="00092886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≥4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ADD3B" w14:textId="5AFB7DD2" w:rsidR="007F51E8" w:rsidRDefault="00A510C0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1 (2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5FB7A" w14:textId="6D12A747" w:rsidR="007F51E8" w:rsidRDefault="00A510C0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1 (25.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6D1F09" w14:textId="77777777" w:rsidR="007F51E8" w:rsidRPr="005361B5" w:rsidRDefault="007F51E8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371DB" w:rsidRPr="005361B5" w14:paraId="7E9B9F2E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ECCE47" w14:textId="52C62E7A" w:rsidR="000371DB" w:rsidRDefault="000371DB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25428" w14:textId="647B576C" w:rsidR="000371DB" w:rsidRDefault="00815407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4 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35E9E" w14:textId="20B6B92B" w:rsidR="000371DB" w:rsidRDefault="00A220F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1 (10.4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61B64E" w14:textId="77777777" w:rsidR="000371DB" w:rsidRPr="005361B5" w:rsidRDefault="000371DB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0269" w:rsidRPr="005361B5" w14:paraId="041C7DBD" w14:textId="77777777" w:rsidTr="00CE1FF8">
        <w:trPr>
          <w:trHeight w:val="387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AC3F6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Follow up in months, median (IQR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B2D8" w14:textId="1768C12A" w:rsidR="00940269" w:rsidRPr="005361B5" w:rsidRDefault="00630CE0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8 ± 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F9AF" w14:textId="28C71BA9" w:rsidR="00940269" w:rsidRPr="005361B5" w:rsidRDefault="00630CE0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7 ± 9.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89A1A" w14:textId="797CED18" w:rsidR="00940269" w:rsidRPr="005361B5" w:rsidRDefault="00630CE0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940269" w:rsidRPr="005361B5" w14:paraId="33E7E1F5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10682B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Vital status at end of follow up, n (%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0F6B" w14:textId="77777777" w:rsidR="00940269" w:rsidRPr="005361B5" w:rsidRDefault="0094026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2E87" w14:textId="77777777" w:rsidR="00940269" w:rsidRPr="005361B5" w:rsidRDefault="0094026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29C6D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40269" w:rsidRPr="005361B5" w14:paraId="53EB5EE8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4551C" w14:textId="77777777" w:rsidR="00940269" w:rsidRPr="005361B5" w:rsidRDefault="00940269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Dead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FC99" w14:textId="49D89969" w:rsidR="00940269" w:rsidRPr="005361B5" w:rsidRDefault="00023A3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7 (8.1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42DC" w14:textId="312ADB5D" w:rsidR="00940269" w:rsidRPr="005361B5" w:rsidRDefault="00023A3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2 (5.9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47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5E47D" w14:textId="6F80763B" w:rsidR="00940269" w:rsidRPr="005361B5" w:rsidRDefault="00940269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023A31">
              <w:rPr>
                <w:rFonts w:ascii="Times New Roman" w:eastAsia="Times New Roman" w:hAnsi="Times New Roman" w:cs="Times New Roman"/>
                <w:color w:val="000000"/>
              </w:rPr>
              <w:t>05</w:t>
            </w:r>
          </w:p>
        </w:tc>
      </w:tr>
      <w:tr w:rsidR="00940269" w:rsidRPr="005361B5" w14:paraId="31F7542B" w14:textId="77777777" w:rsidTr="00CE1FF8">
        <w:trPr>
          <w:trHeight w:val="20"/>
        </w:trPr>
        <w:tc>
          <w:tcPr>
            <w:tcW w:w="4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4DFC6" w14:textId="77777777" w:rsidR="00940269" w:rsidRPr="005361B5" w:rsidRDefault="00940269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Alive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5B36" w14:textId="05D9D00D" w:rsidR="00940269" w:rsidRPr="005361B5" w:rsidRDefault="00023A3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,472 (91.9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0DDE" w14:textId="33324C71" w:rsidR="00940269" w:rsidRPr="005361B5" w:rsidRDefault="00023A3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743 (94.1</w:t>
            </w:r>
            <w:r w:rsidR="00940269" w:rsidRPr="005361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29E308" w14:textId="77777777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0269" w:rsidRPr="005361B5" w14:paraId="4B475844" w14:textId="77777777" w:rsidTr="007F78AC">
        <w:trPr>
          <w:trHeight w:val="20"/>
        </w:trPr>
        <w:tc>
          <w:tcPr>
            <w:tcW w:w="9935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F3EE4B" w14:textId="77777777" w:rsidR="00940269" w:rsidRDefault="00940269" w:rsidP="00AB2C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Percentages presented are valid percentages (cases with missing values excluded from the denominator)</w:t>
            </w:r>
          </w:p>
          <w:p w14:paraId="618A4A3F" w14:textId="77777777" w:rsidR="009525FA" w:rsidRDefault="009525FA" w:rsidP="00AB2C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timing of the SLNB and CLND is unable to be determined by chart review.</w:t>
            </w:r>
          </w:p>
          <w:p w14:paraId="7864BA2D" w14:textId="308A1740" w:rsidR="009525FA" w:rsidRPr="009525FA" w:rsidRDefault="009525FA" w:rsidP="00AB2C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s no dedicated lymph node procedure or isolated biopsy of lymph node(s) only without surgical lymph node procedure</w:t>
            </w:r>
          </w:p>
        </w:tc>
      </w:tr>
      <w:tr w:rsidR="00940269" w:rsidRPr="005361B5" w14:paraId="4FD83F0F" w14:textId="77777777" w:rsidTr="007F78AC">
        <w:trPr>
          <w:trHeight w:val="306"/>
        </w:trPr>
        <w:tc>
          <w:tcPr>
            <w:tcW w:w="993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1215BA" w14:textId="73A96048" w:rsidR="00940269" w:rsidRPr="005361B5" w:rsidRDefault="00940269" w:rsidP="00AB2C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breviations: </w:t>
            </w:r>
            <w:r w:rsidRPr="005361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D</w:t>
            </w:r>
            <w:r w:rsidRPr="005361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standard deviation; </w:t>
            </w:r>
            <w:r w:rsidRPr="005361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QR</w:t>
            </w:r>
            <w:r w:rsidRPr="005361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interquartile range</w:t>
            </w:r>
            <w:r w:rsidR="00952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="009525FA" w:rsidRPr="009525F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LNB</w:t>
            </w:r>
            <w:r w:rsidR="00952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sentinel lymph node biopsy; </w:t>
            </w:r>
            <w:r w:rsidR="009525FA" w:rsidRPr="009525F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ND</w:t>
            </w:r>
            <w:r w:rsidR="00952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completion lymph node dissection</w:t>
            </w:r>
          </w:p>
        </w:tc>
      </w:tr>
    </w:tbl>
    <w:p w14:paraId="3C62D8F6" w14:textId="77777777" w:rsidR="00592EC1" w:rsidRDefault="00592EC1"/>
    <w:sectPr w:rsidR="00592E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269"/>
    <w:rsid w:val="00023A31"/>
    <w:rsid w:val="000371DB"/>
    <w:rsid w:val="00092886"/>
    <w:rsid w:val="000A4A7E"/>
    <w:rsid w:val="000D16F7"/>
    <w:rsid w:val="001110A4"/>
    <w:rsid w:val="00175C1E"/>
    <w:rsid w:val="0024097F"/>
    <w:rsid w:val="00243FA7"/>
    <w:rsid w:val="00283804"/>
    <w:rsid w:val="00292B42"/>
    <w:rsid w:val="003028C5"/>
    <w:rsid w:val="00375B3B"/>
    <w:rsid w:val="003D5DD0"/>
    <w:rsid w:val="00431786"/>
    <w:rsid w:val="0047305E"/>
    <w:rsid w:val="004E5F2E"/>
    <w:rsid w:val="00507C05"/>
    <w:rsid w:val="00546D77"/>
    <w:rsid w:val="00592EC1"/>
    <w:rsid w:val="005C0A90"/>
    <w:rsid w:val="00630CE0"/>
    <w:rsid w:val="006B0B51"/>
    <w:rsid w:val="00727460"/>
    <w:rsid w:val="007F51E8"/>
    <w:rsid w:val="007F78AC"/>
    <w:rsid w:val="008041DA"/>
    <w:rsid w:val="00815407"/>
    <w:rsid w:val="008F04AF"/>
    <w:rsid w:val="00922291"/>
    <w:rsid w:val="00940269"/>
    <w:rsid w:val="009525FA"/>
    <w:rsid w:val="009530FF"/>
    <w:rsid w:val="009E3B66"/>
    <w:rsid w:val="00A220F1"/>
    <w:rsid w:val="00A510C0"/>
    <w:rsid w:val="00A829D7"/>
    <w:rsid w:val="00B045D4"/>
    <w:rsid w:val="00B205D3"/>
    <w:rsid w:val="00B35159"/>
    <w:rsid w:val="00BA7074"/>
    <w:rsid w:val="00BB01D3"/>
    <w:rsid w:val="00BC7692"/>
    <w:rsid w:val="00C06180"/>
    <w:rsid w:val="00CE1FF8"/>
    <w:rsid w:val="00DA6190"/>
    <w:rsid w:val="00E42F4A"/>
    <w:rsid w:val="00E82370"/>
    <w:rsid w:val="00E93567"/>
    <w:rsid w:val="00E96659"/>
    <w:rsid w:val="00EF27DB"/>
    <w:rsid w:val="00F1320F"/>
    <w:rsid w:val="00FC1F54"/>
    <w:rsid w:val="00FC2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CCB3AB"/>
  <w15:chartTrackingRefBased/>
  <w15:docId w15:val="{9BB065FA-6850-F041-9C4D-8C6EF32C9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026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0A9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A90"/>
    <w:rPr>
      <w:rFonts w:ascii="Times New Roman" w:hAnsi="Times New Roman" w:cs="Times New Roman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504</Words>
  <Characters>287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y, Alexander</dc:creator>
  <cp:keywords/>
  <dc:description/>
  <cp:lastModifiedBy>Daniel Kerekes</cp:lastModifiedBy>
  <cp:revision>41</cp:revision>
  <dcterms:created xsi:type="dcterms:W3CDTF">2023-07-12T08:40:00Z</dcterms:created>
  <dcterms:modified xsi:type="dcterms:W3CDTF">2023-07-25T19:23:00Z</dcterms:modified>
</cp:coreProperties>
</file>